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QOL Scale for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>children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in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>puberty</w:t>
      </w:r>
    </w:p>
    <w:p>
      <w:pPr>
        <w:ind w:firstLine="480" w:firstLineChars="200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</w:rPr>
        <w:t>Please recall the frequency of the following situations and your feelings in the last three months, and tick the appropriate box according to your actual situation.</w:t>
      </w:r>
    </w:p>
    <w:p>
      <w:pPr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425"/>
        <w:gridCol w:w="1310"/>
        <w:gridCol w:w="1350"/>
        <w:gridCol w:w="1351"/>
        <w:gridCol w:w="1056"/>
        <w:gridCol w:w="10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Never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lmost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Sometimes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Often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lw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.Did you have trouble falling asleep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.Did you feel tired when you wake up in the morning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.Did you have a poor mental state during the day and can't lift your spirits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4.Did you feel tightness in your chest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you feel stomach pain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6.Did you feel dizzy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7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eastAsia="zh-CN"/>
              </w:rPr>
              <w:t>Di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feel weak and powerless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8.Di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feel numbness or tingling in your hands and feet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9.Di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have no interest in anything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0.Di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have no confidence in yourself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1.Di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worry that you are not as good as other students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2.Di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regret what you have done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3.Di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worry that you can't do things well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4.Di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worry about whether others really like to play with you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5.Di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get nervous and anxious easily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6.Di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have an uncontrollable urge to hit someone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7.Di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feel that someone is laughing at you behind your back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8.Di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ever threaten people you know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9.Di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have a hard time controlling your temper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0.Di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never consider the feelings of others in doing things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21.Were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>you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>discriminated against or excluded by other students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2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id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have difficulty getting along with your classmates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3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i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actively want to learn about puberty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4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i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get scared when you think about puberty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numPr>
                <w:ilvl w:val="0"/>
                <w:numId w:val="2"/>
              </w:num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eastAsia="zh-CN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>es the thought of puberty bother you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>Very dissatisfied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>issatisfied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>either satisfied nor dissatisfied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>atisfied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>Very satis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6.We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satisfied with your appearance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7.We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satisfied with your body type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8.We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satisfied with your relationship with your parents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9.We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satisfied with your position in the family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30.Were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>you satisfied with your living environment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1.We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satisfied with your relationship with your classmates around you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2.We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satisfied with the state of your classes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3.We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satisfied with your motivation to participate in school activities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4.We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satisfied with your initiative in studying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5.We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satisfied with your school life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numPr>
                <w:numId w:val="0"/>
              </w:num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36.Were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>you satisfied with your ability to learn and accept new things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7.We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 xml:space="preserve"> you satisfied with the knowledge you have acquired about puberty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8.W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>re you satisfied with the ways of acquiring knowledge about puberty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9.W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  <w:t>re you satisfied with the way you get along with your classmates of the opposite sex?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vertAlign w:val="baseline"/>
              </w:rPr>
            </w:pPr>
          </w:p>
        </w:tc>
      </w:tr>
    </w:tbl>
    <w:p>
      <w:pPr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</w:p>
    <w:p>
      <w:pPr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A2BDD08"/>
    <w:multiLevelType w:val="singleLevel"/>
    <w:tmpl w:val="CA2BDD08"/>
    <w:lvl w:ilvl="0" w:tentative="0">
      <w:start w:val="25"/>
      <w:numFmt w:val="decimal"/>
      <w:suff w:val="space"/>
      <w:lvlText w:val="%1."/>
      <w:lvlJc w:val="left"/>
    </w:lvl>
  </w:abstractNum>
  <w:abstractNum w:abstractNumId="1">
    <w:nsid w:val="64FAE202"/>
    <w:multiLevelType w:val="singleLevel"/>
    <w:tmpl w:val="64FAE202"/>
    <w:lvl w:ilvl="0" w:tentative="0">
      <w:start w:val="5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3F534E74"/>
    <w:rsid w:val="2E0876BA"/>
    <w:rsid w:val="3F534E74"/>
    <w:rsid w:val="5DCC5EF2"/>
    <w:rsid w:val="6B2A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0T05:21:00Z</dcterms:created>
  <dc:creator>pu</dc:creator>
  <cp:lastModifiedBy>pu</cp:lastModifiedBy>
  <dcterms:modified xsi:type="dcterms:W3CDTF">2022-08-21T13:5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ACF05A27E9A42D5BFB1EF0CBF1A152D</vt:lpwstr>
  </property>
</Properties>
</file>